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6A4AF" w14:textId="2E8980B6" w:rsidR="00E45FA6" w:rsidRPr="006D6D4A" w:rsidRDefault="00E45FA6" w:rsidP="00E45FA6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D6D4A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="000121A5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6D6D4A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  <w:r w:rsidRPr="006D6D4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93B54" w:rsidRPr="00EC1E0E">
        <w:rPr>
          <w:rFonts w:ascii="Times New Roman" w:hAnsi="Times New Roman" w:cs="Times New Roman"/>
          <w:b/>
          <w:bCs/>
          <w:sz w:val="20"/>
          <w:szCs w:val="20"/>
        </w:rPr>
        <w:t xml:space="preserve">Distribution of fungal </w:t>
      </w:r>
      <w:r w:rsidR="00B93B54" w:rsidRPr="007B0C23">
        <w:rPr>
          <w:rFonts w:ascii="Times New Roman" w:eastAsia="MyriadPro-Light" w:hAnsi="Times New Roman" w:cs="Times New Roman"/>
          <w:b/>
          <w:bCs/>
          <w:kern w:val="0"/>
          <w:sz w:val="20"/>
          <w:szCs w:val="20"/>
        </w:rPr>
        <w:t>microbiome</w:t>
      </w:r>
      <w:r w:rsidR="00B93B54" w:rsidRPr="007B0C2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93B54">
        <w:rPr>
          <w:rFonts w:ascii="Times New Roman" w:hAnsi="Times New Roman" w:cs="Times New Roman"/>
          <w:b/>
          <w:bCs/>
          <w:sz w:val="20"/>
          <w:szCs w:val="20"/>
        </w:rPr>
        <w:t>at</w:t>
      </w:r>
      <w:r w:rsidR="00B93B54" w:rsidRPr="00EC1E0E">
        <w:rPr>
          <w:rFonts w:ascii="Times New Roman" w:hAnsi="Times New Roman" w:cs="Times New Roman"/>
          <w:b/>
          <w:bCs/>
          <w:sz w:val="20"/>
          <w:szCs w:val="20"/>
        </w:rPr>
        <w:t xml:space="preserve"> class</w:t>
      </w:r>
      <w:r w:rsidR="00B93B54">
        <w:rPr>
          <w:rFonts w:ascii="Times New Roman" w:hAnsi="Times New Roman" w:cs="Times New Roman"/>
          <w:b/>
          <w:bCs/>
          <w:sz w:val="20"/>
          <w:szCs w:val="20"/>
        </w:rPr>
        <w:t xml:space="preserve"> level</w:t>
      </w:r>
      <w:r w:rsidR="00B93B54" w:rsidRPr="00EC1E0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93B54" w:rsidRPr="00EC1E0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in </w:t>
      </w:r>
      <w:r w:rsidR="002A3DBD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he </w:t>
      </w:r>
      <w:r w:rsidR="00B93B54" w:rsidRPr="00EC1E0E">
        <w:rPr>
          <w:rFonts w:ascii="Times New Roman" w:hAnsi="Times New Roman" w:cs="Times New Roman"/>
          <w:b/>
          <w:bCs/>
          <w:sz w:val="20"/>
          <w:szCs w:val="20"/>
        </w:rPr>
        <w:t>root</w:t>
      </w:r>
      <w:r w:rsidR="00B93B5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93B54" w:rsidRPr="00EC1E0E">
        <w:rPr>
          <w:rFonts w:ascii="Times New Roman" w:hAnsi="Times New Roman" w:cs="Times New Roman"/>
          <w:b/>
          <w:bCs/>
          <w:sz w:val="20"/>
          <w:szCs w:val="20"/>
        </w:rPr>
        <w:t>, stem</w:t>
      </w:r>
      <w:r w:rsidR="00B93B5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93B54" w:rsidRPr="00EC1E0E">
        <w:rPr>
          <w:rFonts w:ascii="Times New Roman" w:hAnsi="Times New Roman" w:cs="Times New Roman"/>
          <w:b/>
          <w:bCs/>
          <w:sz w:val="20"/>
          <w:szCs w:val="20"/>
        </w:rPr>
        <w:t>, and lea</w:t>
      </w:r>
      <w:r w:rsidR="00B93B54">
        <w:rPr>
          <w:rFonts w:ascii="Times New Roman" w:hAnsi="Times New Roman" w:cs="Times New Roman"/>
          <w:b/>
          <w:bCs/>
          <w:sz w:val="20"/>
          <w:szCs w:val="20"/>
        </w:rPr>
        <w:t>ves</w:t>
      </w:r>
      <w:r w:rsidR="00B93B54" w:rsidRPr="00EC1E0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2415"/>
        <w:gridCol w:w="1134"/>
        <w:gridCol w:w="1134"/>
        <w:gridCol w:w="1213"/>
      </w:tblGrid>
      <w:tr w:rsidR="00B47E14" w:rsidRPr="000D0EBB" w14:paraId="3C7013E8" w14:textId="77777777" w:rsidTr="000600F6">
        <w:trPr>
          <w:trHeight w:val="280"/>
        </w:trPr>
        <w:tc>
          <w:tcPr>
            <w:tcW w:w="240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F5889F8" w14:textId="77777777" w:rsidR="00B47E14" w:rsidRPr="00E45FA6" w:rsidRDefault="00B47E14" w:rsidP="008F7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5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2415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2B1B201" w14:textId="77777777" w:rsidR="00B47E14" w:rsidRPr="00E45FA6" w:rsidRDefault="00B47E14" w:rsidP="008F7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5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es</w:t>
            </w:r>
          </w:p>
        </w:tc>
        <w:tc>
          <w:tcPr>
            <w:tcW w:w="3481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8660239" w14:textId="5A681205" w:rsidR="00B47E14" w:rsidRPr="00B47E14" w:rsidRDefault="00B47E14" w:rsidP="008F7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7E1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elative</w:t>
            </w:r>
            <w:r w:rsidRPr="00B47E1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bundance (%)</w:t>
            </w:r>
          </w:p>
        </w:tc>
      </w:tr>
      <w:tr w:rsidR="00B47E14" w:rsidRPr="000D0EBB" w14:paraId="168B62EB" w14:textId="77777777" w:rsidTr="009974D4">
        <w:trPr>
          <w:trHeight w:val="280"/>
        </w:trPr>
        <w:tc>
          <w:tcPr>
            <w:tcW w:w="2400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5A8A2586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00CE613F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8756004" w14:textId="0E4356D6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5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t</w:t>
            </w:r>
            <w:r w:rsidR="007C7B3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9F140CA" w14:textId="0BC3AD08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5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m</w:t>
            </w:r>
            <w:r w:rsidR="007C7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74F415D" w14:textId="59CBAB9C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5F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</w:t>
            </w:r>
            <w:r w:rsidR="007C7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s</w:t>
            </w:r>
          </w:p>
        </w:tc>
      </w:tr>
      <w:tr w:rsidR="00B47E14" w:rsidRPr="000D0EBB" w14:paraId="315E01C4" w14:textId="77777777" w:rsidTr="008F7E1A">
        <w:trPr>
          <w:trHeight w:val="280"/>
        </w:trPr>
        <w:tc>
          <w:tcPr>
            <w:tcW w:w="240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2B884E6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4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CF2852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4AB78C" w14:textId="76E99234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701CC0" w14:textId="404D552A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92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0BAFA4" w14:textId="462FD372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02</w:t>
            </w:r>
          </w:p>
        </w:tc>
      </w:tr>
      <w:tr w:rsidR="00B47E14" w:rsidRPr="000D0EBB" w14:paraId="04B0D5AF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7E769836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26BA51EB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4E5796A" w14:textId="3ECC8163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1134" w:type="dxa"/>
            <w:noWrap/>
            <w:vAlign w:val="center"/>
            <w:hideMark/>
          </w:tcPr>
          <w:p w14:paraId="026FB792" w14:textId="199DC587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213" w:type="dxa"/>
            <w:noWrap/>
            <w:vAlign w:val="center"/>
            <w:hideMark/>
          </w:tcPr>
          <w:p w14:paraId="12E20A46" w14:textId="6CCFD692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5</w:t>
            </w:r>
          </w:p>
        </w:tc>
      </w:tr>
      <w:tr w:rsidR="00B47E14" w:rsidRPr="000D0EBB" w14:paraId="5B9E308C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0F02522D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67173348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Geoglossomycet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0172E12" w14:textId="2C77B4BD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14:paraId="144F2502" w14:textId="2B830FEA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13" w:type="dxa"/>
            <w:noWrap/>
            <w:vAlign w:val="center"/>
            <w:hideMark/>
          </w:tcPr>
          <w:p w14:paraId="3B4B879C" w14:textId="33FDAE82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B47E14" w:rsidRPr="000D0EBB" w14:paraId="65CAB61A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5EB9606C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08B4E8DA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Lecanoromycet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F55AFF7" w14:textId="2CE54152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34" w:type="dxa"/>
            <w:noWrap/>
            <w:vAlign w:val="center"/>
            <w:hideMark/>
          </w:tcPr>
          <w:p w14:paraId="354C561F" w14:textId="2A53E1C1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13" w:type="dxa"/>
            <w:noWrap/>
            <w:vAlign w:val="center"/>
            <w:hideMark/>
          </w:tcPr>
          <w:p w14:paraId="4C90B05D" w14:textId="31D73BDF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47E14" w:rsidRPr="000D0EBB" w14:paraId="2AC1E19D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2CB8E6E0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4C7DFAA3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8052233" w14:textId="620BB8A1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1134" w:type="dxa"/>
            <w:noWrap/>
            <w:vAlign w:val="center"/>
            <w:hideMark/>
          </w:tcPr>
          <w:p w14:paraId="17FDAFFC" w14:textId="63613C21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13" w:type="dxa"/>
            <w:noWrap/>
            <w:vAlign w:val="center"/>
            <w:hideMark/>
          </w:tcPr>
          <w:p w14:paraId="7A550586" w14:textId="29E7EC00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47E14" w:rsidRPr="000D0EBB" w14:paraId="0800E2C6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6AF9084B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6EC0114A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Orbiliomycet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9644163" w14:textId="07239BAB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  <w:vAlign w:val="center"/>
            <w:hideMark/>
          </w:tcPr>
          <w:p w14:paraId="762D5664" w14:textId="2F6FB428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213" w:type="dxa"/>
            <w:noWrap/>
            <w:vAlign w:val="center"/>
            <w:hideMark/>
          </w:tcPr>
          <w:p w14:paraId="44583BF4" w14:textId="3BCA8628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B47E14" w:rsidRPr="000D0EBB" w14:paraId="43904869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25088552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52EF67E4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Pezizomycet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5716C25" w14:textId="2B2BDC42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B4EAADF" w14:textId="3B36612C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13" w:type="dxa"/>
            <w:noWrap/>
            <w:vAlign w:val="center"/>
            <w:hideMark/>
          </w:tcPr>
          <w:p w14:paraId="03FE0847" w14:textId="52DC4E28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47E14" w:rsidRPr="000D0EBB" w14:paraId="579AACC2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1136BBF7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BD5A1B5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A998AF" w14:textId="23FFFF45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535C32" w14:textId="67744329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121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04D636" w14:textId="50579566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B47E14" w:rsidRPr="000D0EBB" w14:paraId="7F147141" w14:textId="77777777" w:rsidTr="008F7E1A">
        <w:trPr>
          <w:trHeight w:val="280"/>
        </w:trPr>
        <w:tc>
          <w:tcPr>
            <w:tcW w:w="2400" w:type="dxa"/>
            <w:vMerge w:val="restart"/>
            <w:noWrap/>
            <w:vAlign w:val="center"/>
            <w:hideMark/>
          </w:tcPr>
          <w:p w14:paraId="63E271D4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415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135CCAD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7F9C997" w14:textId="0A71F748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4B756F0" w14:textId="0E25BB22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21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88EF331" w14:textId="0F493624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1</w:t>
            </w:r>
          </w:p>
        </w:tc>
      </w:tr>
      <w:tr w:rsidR="00B47E14" w:rsidRPr="000D0EBB" w14:paraId="6D77699C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4E49DA07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3E0B80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Agaricostilbomycet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BCF85" w14:textId="7889ECA6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64E6A0" w14:textId="23B16D14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079A4" w14:textId="1CB716B0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47E14" w:rsidRPr="000D0EBB" w14:paraId="77135242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191B6821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6878A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Cystobasidiomycet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3A92E6" w14:textId="6741341E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224C42" w14:textId="05E80727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D45D7D" w14:textId="5CF051B0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B47E14" w:rsidRPr="000D0EBB" w14:paraId="20D4D286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3B47A39D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5C9EC4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Exobasidiomycet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43B226" w14:textId="1F068A56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1639B1" w14:textId="69797173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005A1" w14:textId="3535EAB7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47E14" w:rsidRPr="000D0EBB" w14:paraId="003E123A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1F9D1AC6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8EB54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Microbotryomycet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8E7B4" w14:textId="1E96FF11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ADDDB2" w14:textId="74C95C18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EF8DD" w14:textId="62FE03D0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47E14" w:rsidRPr="000D0EBB" w14:paraId="6F20A67F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684DE9AC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A6AF1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56049" w14:textId="01A7AB49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3BCE54" w14:textId="1CE8A474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671F17" w14:textId="3FA5C933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B47E14" w:rsidRPr="000D0EBB" w14:paraId="4429EB89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52A03A9D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7F58933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Ustilaginomycetes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19D6682" w14:textId="511CD6F1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E72622B" w14:textId="6300DCB5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3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52CD667" w14:textId="6BDFB10F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47E14" w:rsidRPr="000D0EBB" w14:paraId="731FA48A" w14:textId="77777777" w:rsidTr="008F7E1A">
        <w:trPr>
          <w:trHeight w:val="280"/>
        </w:trPr>
        <w:tc>
          <w:tcPr>
            <w:tcW w:w="2400" w:type="dxa"/>
            <w:noWrap/>
            <w:vAlign w:val="center"/>
            <w:hideMark/>
          </w:tcPr>
          <w:p w14:paraId="173DB080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Chytridiomycota</w:t>
            </w:r>
          </w:p>
        </w:tc>
        <w:tc>
          <w:tcPr>
            <w:tcW w:w="241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A8EE26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Spizellomycete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C504DD" w14:textId="16AF9E94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58830D" w14:textId="7ECA9A85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A871B9" w14:textId="5D16C3C1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47E14" w:rsidRPr="000D0EBB" w14:paraId="384E216C" w14:textId="77777777" w:rsidTr="008F7E1A">
        <w:trPr>
          <w:trHeight w:val="280"/>
        </w:trPr>
        <w:tc>
          <w:tcPr>
            <w:tcW w:w="2400" w:type="dxa"/>
            <w:noWrap/>
            <w:vAlign w:val="center"/>
            <w:hideMark/>
          </w:tcPr>
          <w:p w14:paraId="1FF83646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Mortierellomycota</w:t>
            </w:r>
            <w:proofErr w:type="spellEnd"/>
          </w:p>
        </w:tc>
        <w:tc>
          <w:tcPr>
            <w:tcW w:w="241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46E3E3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Mortierellomycete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A147BF" w14:textId="13267821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4A1A6A" w14:textId="06B23154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E43EE7" w14:textId="1447F4B2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B47E14" w:rsidRPr="000D0EBB" w14:paraId="1A63FC9F" w14:textId="77777777" w:rsidTr="008F7E1A">
        <w:trPr>
          <w:trHeight w:val="280"/>
        </w:trPr>
        <w:tc>
          <w:tcPr>
            <w:tcW w:w="2400" w:type="dxa"/>
            <w:noWrap/>
            <w:vAlign w:val="center"/>
            <w:hideMark/>
          </w:tcPr>
          <w:p w14:paraId="28650FAA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Mucoromycota</w:t>
            </w:r>
            <w:proofErr w:type="spellEnd"/>
          </w:p>
        </w:tc>
        <w:tc>
          <w:tcPr>
            <w:tcW w:w="241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16C805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Umbelopsidomycete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044ACC" w14:textId="6BF74012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B64BEE" w14:textId="5103D34A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8B9871" w14:textId="5F41E359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47E14" w:rsidRPr="000D0EBB" w14:paraId="2D6BFF99" w14:textId="77777777" w:rsidTr="008F7E1A">
        <w:trPr>
          <w:trHeight w:val="280"/>
        </w:trPr>
        <w:tc>
          <w:tcPr>
            <w:tcW w:w="2400" w:type="dxa"/>
            <w:noWrap/>
            <w:vAlign w:val="center"/>
            <w:hideMark/>
          </w:tcPr>
          <w:p w14:paraId="08DF23E0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Glomeromycota</w:t>
            </w:r>
            <w:proofErr w:type="spellEnd"/>
          </w:p>
        </w:tc>
        <w:tc>
          <w:tcPr>
            <w:tcW w:w="241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70001E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Glomeromycete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C1847F" w14:textId="24CC605B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04D0E1" w14:textId="4485EF2A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CE324A" w14:textId="48C56141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B47E14" w:rsidRPr="000D0EBB" w14:paraId="106A102F" w14:textId="77777777" w:rsidTr="008F7E1A">
        <w:trPr>
          <w:trHeight w:val="280"/>
        </w:trPr>
        <w:tc>
          <w:tcPr>
            <w:tcW w:w="2400" w:type="dxa"/>
            <w:vMerge w:val="restart"/>
            <w:noWrap/>
            <w:vAlign w:val="center"/>
            <w:hideMark/>
          </w:tcPr>
          <w:p w14:paraId="23396BB2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Olpidiomycota</w:t>
            </w:r>
            <w:proofErr w:type="spellEnd"/>
          </w:p>
        </w:tc>
        <w:tc>
          <w:tcPr>
            <w:tcW w:w="24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E560B5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GS1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BBDFD0" w14:textId="05EEC7DA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086034E" w14:textId="22C128BA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39B1E3" w14:textId="3AE56BFF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47E14" w:rsidRPr="000D0EBB" w14:paraId="2746B72A" w14:textId="77777777" w:rsidTr="008F7E1A">
        <w:trPr>
          <w:trHeight w:val="280"/>
        </w:trPr>
        <w:tc>
          <w:tcPr>
            <w:tcW w:w="2400" w:type="dxa"/>
            <w:vMerge/>
            <w:vAlign w:val="center"/>
            <w:hideMark/>
          </w:tcPr>
          <w:p w14:paraId="4FFB8FD3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00C966B3" w14:textId="77777777" w:rsidR="00B47E14" w:rsidRPr="00E45FA6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5FA6">
              <w:rPr>
                <w:rFonts w:ascii="Times New Roman" w:hAnsi="Times New Roman" w:cs="Times New Roman"/>
                <w:sz w:val="20"/>
                <w:szCs w:val="20"/>
              </w:rPr>
              <w:t>GS18</w:t>
            </w:r>
          </w:p>
        </w:tc>
        <w:tc>
          <w:tcPr>
            <w:tcW w:w="1134" w:type="dxa"/>
            <w:noWrap/>
            <w:vAlign w:val="center"/>
            <w:hideMark/>
          </w:tcPr>
          <w:p w14:paraId="49759AB9" w14:textId="04E9A476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noWrap/>
            <w:vAlign w:val="center"/>
            <w:hideMark/>
          </w:tcPr>
          <w:p w14:paraId="3FBD7FCD" w14:textId="2C9FE65E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13" w:type="dxa"/>
            <w:noWrap/>
            <w:vAlign w:val="center"/>
            <w:hideMark/>
          </w:tcPr>
          <w:p w14:paraId="63DCC38C" w14:textId="215C80C7" w:rsidR="00B47E14" w:rsidRPr="004C7360" w:rsidRDefault="00B47E14" w:rsidP="00B47E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3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63AF6F7" w14:textId="77777777" w:rsidR="00E45FA6" w:rsidRPr="00E45FA6" w:rsidRDefault="00E45FA6" w:rsidP="00E45FA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E45FA6" w:rsidRPr="00E45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1CC9D9" w14:textId="77777777" w:rsidR="00B866DE" w:rsidRDefault="00B866DE" w:rsidP="00E45FA6">
      <w:r>
        <w:separator/>
      </w:r>
    </w:p>
  </w:endnote>
  <w:endnote w:type="continuationSeparator" w:id="0">
    <w:p w14:paraId="3292064F" w14:textId="77777777" w:rsidR="00B866DE" w:rsidRDefault="00B866DE" w:rsidP="00E45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CBA23A" w14:textId="77777777" w:rsidR="00B866DE" w:rsidRDefault="00B866DE" w:rsidP="00E45FA6">
      <w:r>
        <w:separator/>
      </w:r>
    </w:p>
  </w:footnote>
  <w:footnote w:type="continuationSeparator" w:id="0">
    <w:p w14:paraId="3B4F1A9B" w14:textId="77777777" w:rsidR="00B866DE" w:rsidRDefault="00B866DE" w:rsidP="00E45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6FC"/>
    <w:rsid w:val="000121A5"/>
    <w:rsid w:val="001C1504"/>
    <w:rsid w:val="002A3DBD"/>
    <w:rsid w:val="002C7182"/>
    <w:rsid w:val="002D3B13"/>
    <w:rsid w:val="004372F2"/>
    <w:rsid w:val="004C7360"/>
    <w:rsid w:val="004C7B06"/>
    <w:rsid w:val="007B06FC"/>
    <w:rsid w:val="007B46A6"/>
    <w:rsid w:val="007C7B39"/>
    <w:rsid w:val="0080696D"/>
    <w:rsid w:val="00881877"/>
    <w:rsid w:val="00B47E14"/>
    <w:rsid w:val="00B866DE"/>
    <w:rsid w:val="00B93B54"/>
    <w:rsid w:val="00E45FA6"/>
    <w:rsid w:val="00E66229"/>
    <w:rsid w:val="00FC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FE290"/>
  <w15:chartTrackingRefBased/>
  <w15:docId w15:val="{BF4F4DAB-60DA-4CD6-9524-82371B52D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F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F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FA6"/>
    <w:rPr>
      <w:sz w:val="18"/>
      <w:szCs w:val="18"/>
    </w:rPr>
  </w:style>
  <w:style w:type="table" w:styleId="a7">
    <w:name w:val="Table Grid"/>
    <w:basedOn w:val="a1"/>
    <w:uiPriority w:val="39"/>
    <w:rsid w:val="00E45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121A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121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1989@hust.edu.cn</dc:creator>
  <cp:keywords/>
  <dc:description/>
  <cp:lastModifiedBy>lj1989@hust.edu.cn</cp:lastModifiedBy>
  <cp:revision>8</cp:revision>
  <dcterms:created xsi:type="dcterms:W3CDTF">2020-06-17T08:17:00Z</dcterms:created>
  <dcterms:modified xsi:type="dcterms:W3CDTF">2020-10-12T09:25:00Z</dcterms:modified>
</cp:coreProperties>
</file>